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High frequency of diabetic ketoacidosis at diagnosis of type 1 diabetes in Italian children: a nationwide longitudinal study, 2004-201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Valentino Cherubini, Edlira Skrami, Lucia Ferrito, </w:t>
      </w:r>
      <w:r>
        <w:rPr>
          <w:rFonts w:cs="Times New Roman" w:ascii="Times New Roman" w:hAnsi="Times New Roman"/>
          <w:bCs/>
        </w:rPr>
        <w:t xml:space="preserve">Stefano Zucchini, Andrea Scaramuzza, Riccardo Bonfanti, Pietro Buono, Francesca Cardella, Vittoria Cauvin, Giovanni Chiari, Giuseppe d’Annunzio, Anna Paola Frongia, Dario Iafusco, Ippolita Patrizia Patera, Sonia Toni, Stefano Tumini, Ivana Rabbone, </w:t>
      </w:r>
      <w:r>
        <w:rPr>
          <w:rFonts w:cs="Times New Roman" w:ascii="Times New Roman" w:hAnsi="Times New Roman"/>
        </w:rPr>
        <w:t xml:space="preserve">Flavia Carle, Rosaria Gesuita 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and Diabetes Study Group of the Italian Society for Pediatric Endocrinology and Diabetology (ISPED)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08"/>
          <w:tab w:val="left" w:pos="8931" w:leader="none"/>
        </w:tabs>
        <w:rPr/>
      </w:pPr>
      <w:r>
        <w:rPr>
          <w:rFonts w:cs="Times New Roman" w:ascii="Times New Roman" w:hAnsi="Times New Roman"/>
          <w:b/>
          <w:lang w:val="en-GB"/>
        </w:rPr>
        <w:t xml:space="preserve">Supplementary Table 1. </w:t>
      </w:r>
      <w:r>
        <w:rPr/>
        <w:t>List of centres participating to the study and the respective number of type 1 diabetes cases</w:t>
      </w:r>
    </w:p>
    <w:tbl>
      <w:tblPr>
        <w:tblW w:w="82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0"/>
        <w:gridCol w:w="1100"/>
        <w:gridCol w:w="884"/>
        <w:gridCol w:w="326"/>
        <w:gridCol w:w="2016"/>
        <w:gridCol w:w="960"/>
        <w:gridCol w:w="960"/>
      </w:tblGrid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it-IT"/>
              </w:rPr>
              <w:t>Centr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it-IT"/>
              </w:rPr>
              <w:t>N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it-IT"/>
              </w:rPr>
              <w:t>%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it-IT"/>
              </w:rPr>
              <w:t>Centr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it-IT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it-IT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Alessandria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57</w:t>
            </w:r>
          </w:p>
        </w:tc>
        <w:tc>
          <w:tcPr>
            <w:tcW w:w="88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6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Naples - Sun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03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1.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Alghero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6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2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Novar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Avezzano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4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2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Nuor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Bari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419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4.6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Olb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Bolog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63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.8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Oristan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Bolzano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51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.7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Padov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2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Bresc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273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3.0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Palerm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4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Brindisi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48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5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Pao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Busto Arsizio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8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2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Parm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Cagliari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254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2.8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Pi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Caltanissett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02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.1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Pordeno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Casarano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67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7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Raven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Catani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270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3.0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Ridi Abruzz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Catanzaro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60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7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Rimin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Chieti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216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2.4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Rome Opb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5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6.0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Croton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46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5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Rome Tor-Verga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Cuneo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37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4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S.Giovanni Rotond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Florenc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410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4.5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Sanrem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Forlì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27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3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Sassar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2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Francavilla al Mar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28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3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Savo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Genov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95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2.2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Tempio Pausan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Lanusei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30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3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Torin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2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Locri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42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5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Trad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March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246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2.7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Trentin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Massa Carrar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34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4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Tries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Messi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87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2.1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Udi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Milan H. Sacco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98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.1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Vare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Milan S. Raffael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535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5.9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Vero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2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Modena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40</w:t>
            </w:r>
          </w:p>
        </w:tc>
        <w:tc>
          <w:tcPr>
            <w:tcW w:w="8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1.5</w:t>
            </w:r>
          </w:p>
        </w:tc>
        <w:tc>
          <w:tcPr>
            <w:tcW w:w="3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Viterb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Naples - Federico II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320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  <w:t>3.5</w:t>
            </w:r>
          </w:p>
        </w:tc>
        <w:tc>
          <w:tcPr>
            <w:tcW w:w="3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it-IT"/>
              </w:rPr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it-IT"/>
              </w:rPr>
              <w:t>Tota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it-IT"/>
              </w:rPr>
              <w:t>904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it-IT"/>
              </w:rPr>
              <w:t>100.0</w:t>
            </w:r>
          </w:p>
        </w:tc>
      </w:tr>
    </w:tbl>
    <w:p>
      <w:pPr>
        <w:pStyle w:val="Normal"/>
        <w:tabs>
          <w:tab w:val="clear" w:pos="708"/>
          <w:tab w:val="left" w:pos="8931" w:leader="none"/>
        </w:tabs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lineRule="auto" w:line="240" w:before="0" w:after="200"/>
      <w:ind w:left="720" w:hanging="0"/>
      <w:contextualSpacing/>
    </w:pPr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0T15:17:00Z</dcterms:created>
  <dc:creator>ES</dc:creator>
  <dc:description/>
  <dc:language>en-US</dc:language>
  <cp:lastModifiedBy>Castelli, Maddalena, Springer Healthcare IT</cp:lastModifiedBy>
  <dcterms:modified xsi:type="dcterms:W3CDTF">2016-10-20T15:17:00Z</dcterms:modified>
  <cp:revision>2</cp:revision>
  <dc:subject/>
  <dc:title/>
</cp:coreProperties>
</file>